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15" w:type="dxa"/>
        <w:tblLayout w:type="fixed"/>
        <w:tblLook w:val="04A0" w:firstRow="1" w:lastRow="0" w:firstColumn="1" w:lastColumn="0" w:noHBand="0" w:noVBand="1"/>
      </w:tblPr>
      <w:tblGrid>
        <w:gridCol w:w="2340"/>
        <w:gridCol w:w="1440"/>
        <w:gridCol w:w="1075"/>
        <w:gridCol w:w="2345"/>
        <w:gridCol w:w="1440"/>
        <w:gridCol w:w="1075"/>
      </w:tblGrid>
      <w:tr w:rsidR="006F50DF" w14:paraId="04B4199D" w14:textId="77777777" w:rsidTr="006757D5">
        <w:trPr>
          <w:trHeight w:val="829"/>
        </w:trPr>
        <w:tc>
          <w:tcPr>
            <w:tcW w:w="9715" w:type="dxa"/>
            <w:gridSpan w:val="6"/>
          </w:tcPr>
          <w:p w14:paraId="7DB0DA50" w14:textId="1EF8E088" w:rsidR="006F50DF" w:rsidRPr="00BC12E6" w:rsidRDefault="00364910" w:rsidP="0004015E">
            <w:pPr>
              <w:spacing w:line="360" w:lineRule="auto"/>
              <w:rPr>
                <w:b/>
                <w:bCs/>
              </w:rPr>
            </w:pPr>
            <w:r>
              <w:rPr>
                <w:b/>
                <w:bCs/>
              </w:rPr>
              <w:t xml:space="preserve">S1 Table. </w:t>
            </w:r>
            <w:r w:rsidR="006F50DF" w:rsidRPr="00364910">
              <w:rPr>
                <w:b/>
                <w:bCs/>
              </w:rPr>
              <w:t xml:space="preserve">Frailty </w:t>
            </w:r>
            <w:r w:rsidR="00092A1E" w:rsidRPr="00364910">
              <w:rPr>
                <w:b/>
                <w:bCs/>
              </w:rPr>
              <w:t xml:space="preserve">Criteria Characteristics at Baseline (2002-2003) </w:t>
            </w:r>
            <w:r w:rsidR="00092A1E">
              <w:rPr>
                <w:b/>
                <w:bCs/>
              </w:rPr>
              <w:t>a</w:t>
            </w:r>
            <w:r w:rsidR="00092A1E" w:rsidRPr="00364910">
              <w:rPr>
                <w:b/>
                <w:bCs/>
              </w:rPr>
              <w:t>nd Follow-</w:t>
            </w:r>
            <w:r w:rsidR="00092A1E">
              <w:rPr>
                <w:b/>
                <w:bCs/>
              </w:rPr>
              <w:t>u</w:t>
            </w:r>
            <w:r w:rsidR="00092A1E" w:rsidRPr="00364910">
              <w:rPr>
                <w:b/>
                <w:bCs/>
              </w:rPr>
              <w:t>p (2006-2007).</w:t>
            </w:r>
          </w:p>
        </w:tc>
      </w:tr>
      <w:tr w:rsidR="006757D5" w14:paraId="40E9CDBC" w14:textId="77777777" w:rsidTr="00747079">
        <w:trPr>
          <w:trHeight w:val="144"/>
        </w:trPr>
        <w:tc>
          <w:tcPr>
            <w:tcW w:w="4855" w:type="dxa"/>
            <w:gridSpan w:val="3"/>
          </w:tcPr>
          <w:p w14:paraId="2877129B" w14:textId="2A80E018" w:rsidR="006757D5" w:rsidRPr="00364910" w:rsidRDefault="006757D5" w:rsidP="0004015E">
            <w:pPr>
              <w:spacing w:line="360" w:lineRule="auto"/>
              <w:jc w:val="center"/>
              <w:rPr>
                <w:b/>
                <w:bCs/>
              </w:rPr>
            </w:pPr>
            <w:r w:rsidRPr="00364910">
              <w:rPr>
                <w:b/>
                <w:bCs/>
              </w:rPr>
              <w:t>Baseline (n=3,040)</w:t>
            </w:r>
          </w:p>
        </w:tc>
        <w:tc>
          <w:tcPr>
            <w:tcW w:w="4860" w:type="dxa"/>
            <w:gridSpan w:val="3"/>
          </w:tcPr>
          <w:p w14:paraId="6BF8BFFA" w14:textId="1FC4205B" w:rsidR="006757D5" w:rsidRPr="006C0D4A" w:rsidRDefault="006757D5" w:rsidP="0004015E">
            <w:pPr>
              <w:spacing w:line="360" w:lineRule="auto"/>
              <w:jc w:val="center"/>
            </w:pPr>
            <w:r w:rsidRPr="00364910">
              <w:rPr>
                <w:b/>
                <w:bCs/>
              </w:rPr>
              <w:t>Follow-up (n=2,121)</w:t>
            </w:r>
          </w:p>
        </w:tc>
      </w:tr>
      <w:tr w:rsidR="006F50DF" w14:paraId="3570E2AA" w14:textId="77777777" w:rsidTr="006757D5">
        <w:trPr>
          <w:trHeight w:val="360"/>
        </w:trPr>
        <w:tc>
          <w:tcPr>
            <w:tcW w:w="2340" w:type="dxa"/>
          </w:tcPr>
          <w:p w14:paraId="64867F22" w14:textId="77777777" w:rsidR="006F50DF" w:rsidRPr="00364910" w:rsidRDefault="006F50DF" w:rsidP="006757D5">
            <w:pPr>
              <w:rPr>
                <w:b/>
                <w:bCs/>
              </w:rPr>
            </w:pPr>
            <w:r w:rsidRPr="00364910">
              <w:rPr>
                <w:b/>
                <w:bCs/>
              </w:rPr>
              <w:t>Criteria</w:t>
            </w:r>
          </w:p>
        </w:tc>
        <w:tc>
          <w:tcPr>
            <w:tcW w:w="1440" w:type="dxa"/>
          </w:tcPr>
          <w:p w14:paraId="16C83364" w14:textId="77777777" w:rsidR="006F50DF" w:rsidRPr="00364910" w:rsidRDefault="006F50DF" w:rsidP="0004015E">
            <w:pPr>
              <w:jc w:val="center"/>
              <w:rPr>
                <w:b/>
                <w:bCs/>
              </w:rPr>
            </w:pPr>
            <w:r w:rsidRPr="00364910">
              <w:rPr>
                <w:b/>
                <w:bCs/>
              </w:rPr>
              <w:t>N (%)</w:t>
            </w:r>
          </w:p>
        </w:tc>
        <w:tc>
          <w:tcPr>
            <w:tcW w:w="1075" w:type="dxa"/>
          </w:tcPr>
          <w:p w14:paraId="1968365B" w14:textId="77777777" w:rsidR="006F50DF" w:rsidRPr="00364910" w:rsidRDefault="006F50DF" w:rsidP="0004015E">
            <w:pPr>
              <w:jc w:val="center"/>
              <w:rPr>
                <w:b/>
                <w:bCs/>
              </w:rPr>
            </w:pPr>
            <w:r w:rsidRPr="00364910">
              <w:rPr>
                <w:b/>
                <w:bCs/>
              </w:rPr>
              <w:t>Missing frailty items</w:t>
            </w:r>
          </w:p>
        </w:tc>
        <w:tc>
          <w:tcPr>
            <w:tcW w:w="2345" w:type="dxa"/>
          </w:tcPr>
          <w:p w14:paraId="4DFA0F49" w14:textId="77777777" w:rsidR="006F50DF" w:rsidRPr="00364910" w:rsidRDefault="006F50DF" w:rsidP="0004015E">
            <w:pPr>
              <w:jc w:val="center"/>
              <w:rPr>
                <w:b/>
                <w:bCs/>
              </w:rPr>
            </w:pPr>
            <w:r w:rsidRPr="00364910">
              <w:rPr>
                <w:b/>
                <w:bCs/>
              </w:rPr>
              <w:t>Criteria</w:t>
            </w:r>
          </w:p>
        </w:tc>
        <w:tc>
          <w:tcPr>
            <w:tcW w:w="1440" w:type="dxa"/>
          </w:tcPr>
          <w:p w14:paraId="0D292F47" w14:textId="77777777" w:rsidR="006F50DF" w:rsidRPr="00364910" w:rsidRDefault="006F50DF" w:rsidP="0004015E">
            <w:pPr>
              <w:jc w:val="center"/>
              <w:rPr>
                <w:b/>
                <w:bCs/>
              </w:rPr>
            </w:pPr>
            <w:r w:rsidRPr="00364910">
              <w:rPr>
                <w:b/>
                <w:bCs/>
              </w:rPr>
              <w:t>N (%)</w:t>
            </w:r>
          </w:p>
        </w:tc>
        <w:tc>
          <w:tcPr>
            <w:tcW w:w="1075" w:type="dxa"/>
          </w:tcPr>
          <w:p w14:paraId="00075C69" w14:textId="77777777" w:rsidR="006F50DF" w:rsidRPr="00364910" w:rsidRDefault="006F50DF" w:rsidP="0004015E">
            <w:pPr>
              <w:jc w:val="center"/>
              <w:rPr>
                <w:b/>
                <w:bCs/>
              </w:rPr>
            </w:pPr>
            <w:r w:rsidRPr="00364910">
              <w:rPr>
                <w:b/>
                <w:bCs/>
              </w:rPr>
              <w:t>Missing frailty items</w:t>
            </w:r>
          </w:p>
        </w:tc>
      </w:tr>
      <w:tr w:rsidR="006F50DF" w14:paraId="5EED5231" w14:textId="77777777" w:rsidTr="006757D5">
        <w:trPr>
          <w:trHeight w:val="360"/>
        </w:trPr>
        <w:tc>
          <w:tcPr>
            <w:tcW w:w="2340" w:type="dxa"/>
          </w:tcPr>
          <w:p w14:paraId="46B46847" w14:textId="77777777" w:rsidR="006F50DF" w:rsidRPr="004B7C2D" w:rsidRDefault="006F50DF" w:rsidP="0004015E">
            <w:r w:rsidRPr="004B7C2D">
              <w:t>Shrinking (weight loss)</w:t>
            </w:r>
          </w:p>
        </w:tc>
        <w:tc>
          <w:tcPr>
            <w:tcW w:w="1440" w:type="dxa"/>
          </w:tcPr>
          <w:p w14:paraId="12114F13" w14:textId="77777777" w:rsidR="006F50DF" w:rsidRPr="004B7C2D" w:rsidRDefault="006F50DF" w:rsidP="0004015E">
            <w:pPr>
              <w:jc w:val="center"/>
            </w:pPr>
          </w:p>
        </w:tc>
        <w:tc>
          <w:tcPr>
            <w:tcW w:w="1075" w:type="dxa"/>
          </w:tcPr>
          <w:p w14:paraId="3D13593B" w14:textId="77777777" w:rsidR="006F50DF" w:rsidRPr="004B7C2D" w:rsidRDefault="006F50DF" w:rsidP="0004015E">
            <w:pPr>
              <w:jc w:val="center"/>
            </w:pPr>
          </w:p>
        </w:tc>
        <w:tc>
          <w:tcPr>
            <w:tcW w:w="2345" w:type="dxa"/>
          </w:tcPr>
          <w:p w14:paraId="2A52F14B" w14:textId="77777777" w:rsidR="006F50DF" w:rsidRPr="004B7C2D" w:rsidRDefault="006F50DF" w:rsidP="0004015E">
            <w:r w:rsidRPr="004B7C2D">
              <w:t>Shrinking (weight loss)</w:t>
            </w:r>
          </w:p>
        </w:tc>
        <w:tc>
          <w:tcPr>
            <w:tcW w:w="1440" w:type="dxa"/>
          </w:tcPr>
          <w:p w14:paraId="4AFFA150" w14:textId="77777777" w:rsidR="006F50DF" w:rsidRPr="00BC12E6" w:rsidRDefault="006F50DF" w:rsidP="0004015E">
            <w:pPr>
              <w:jc w:val="center"/>
            </w:pPr>
          </w:p>
        </w:tc>
        <w:tc>
          <w:tcPr>
            <w:tcW w:w="1075" w:type="dxa"/>
          </w:tcPr>
          <w:p w14:paraId="4BDC5673" w14:textId="77777777" w:rsidR="006F50DF" w:rsidRPr="00BC12E6" w:rsidRDefault="006F50DF" w:rsidP="0004015E">
            <w:pPr>
              <w:jc w:val="center"/>
            </w:pPr>
          </w:p>
        </w:tc>
      </w:tr>
      <w:tr w:rsidR="006F50DF" w14:paraId="6B0BF5D3" w14:textId="77777777" w:rsidTr="006757D5">
        <w:trPr>
          <w:trHeight w:val="360"/>
        </w:trPr>
        <w:tc>
          <w:tcPr>
            <w:tcW w:w="2340" w:type="dxa"/>
          </w:tcPr>
          <w:p w14:paraId="51770887" w14:textId="77777777" w:rsidR="006F50DF" w:rsidRPr="004B7C2D" w:rsidRDefault="006F50DF" w:rsidP="0004015E">
            <w:pPr>
              <w:jc w:val="right"/>
            </w:pPr>
            <w:r w:rsidRPr="004B7C2D">
              <w:t>Yes</w:t>
            </w:r>
          </w:p>
        </w:tc>
        <w:tc>
          <w:tcPr>
            <w:tcW w:w="1440" w:type="dxa"/>
          </w:tcPr>
          <w:p w14:paraId="5E8EFE01" w14:textId="77777777" w:rsidR="006F50DF" w:rsidRPr="004B7C2D" w:rsidRDefault="006F50DF" w:rsidP="0004015E">
            <w:pPr>
              <w:jc w:val="center"/>
            </w:pPr>
            <w:r w:rsidRPr="004B7C2D">
              <w:t>661 (21.7)</w:t>
            </w:r>
          </w:p>
        </w:tc>
        <w:tc>
          <w:tcPr>
            <w:tcW w:w="1075" w:type="dxa"/>
          </w:tcPr>
          <w:p w14:paraId="2EB359D6" w14:textId="77777777" w:rsidR="006F50DF" w:rsidRPr="004B7C2D" w:rsidRDefault="006F50DF" w:rsidP="0004015E">
            <w:pPr>
              <w:jc w:val="center"/>
            </w:pPr>
          </w:p>
        </w:tc>
        <w:tc>
          <w:tcPr>
            <w:tcW w:w="2345" w:type="dxa"/>
          </w:tcPr>
          <w:p w14:paraId="318A28AE" w14:textId="77777777" w:rsidR="006F50DF" w:rsidRPr="004B7C2D" w:rsidRDefault="006F50DF" w:rsidP="0004015E">
            <w:pPr>
              <w:jc w:val="right"/>
            </w:pPr>
            <w:r w:rsidRPr="004B7C2D">
              <w:t>Yes</w:t>
            </w:r>
          </w:p>
        </w:tc>
        <w:tc>
          <w:tcPr>
            <w:tcW w:w="1440" w:type="dxa"/>
          </w:tcPr>
          <w:p w14:paraId="1C476F0F" w14:textId="6974BC4A" w:rsidR="006F50DF" w:rsidRPr="00BC12E6" w:rsidRDefault="00F700CA" w:rsidP="0004015E">
            <w:pPr>
              <w:jc w:val="center"/>
            </w:pPr>
            <w:r>
              <w:t>451 (21.3)</w:t>
            </w:r>
          </w:p>
        </w:tc>
        <w:tc>
          <w:tcPr>
            <w:tcW w:w="1075" w:type="dxa"/>
          </w:tcPr>
          <w:p w14:paraId="7B7C4FBD" w14:textId="77777777" w:rsidR="006F50DF" w:rsidRDefault="006F50DF" w:rsidP="0004015E">
            <w:pPr>
              <w:jc w:val="center"/>
            </w:pPr>
          </w:p>
        </w:tc>
      </w:tr>
      <w:tr w:rsidR="006F50DF" w14:paraId="2F9C510E" w14:textId="77777777" w:rsidTr="006757D5">
        <w:trPr>
          <w:trHeight w:val="360"/>
        </w:trPr>
        <w:tc>
          <w:tcPr>
            <w:tcW w:w="2340" w:type="dxa"/>
          </w:tcPr>
          <w:p w14:paraId="44E29CB5" w14:textId="77777777" w:rsidR="006F50DF" w:rsidRPr="004B7C2D" w:rsidRDefault="006F50DF" w:rsidP="0004015E">
            <w:pPr>
              <w:jc w:val="right"/>
            </w:pPr>
            <w:r w:rsidRPr="004B7C2D">
              <w:t>No</w:t>
            </w:r>
          </w:p>
        </w:tc>
        <w:tc>
          <w:tcPr>
            <w:tcW w:w="1440" w:type="dxa"/>
          </w:tcPr>
          <w:p w14:paraId="44A2ABBD" w14:textId="77777777" w:rsidR="006F50DF" w:rsidRPr="004B7C2D" w:rsidRDefault="006F50DF" w:rsidP="0004015E">
            <w:pPr>
              <w:jc w:val="center"/>
            </w:pPr>
            <w:r w:rsidRPr="004B7C2D">
              <w:t>2,379 (78.3)</w:t>
            </w:r>
          </w:p>
        </w:tc>
        <w:tc>
          <w:tcPr>
            <w:tcW w:w="1075" w:type="dxa"/>
          </w:tcPr>
          <w:p w14:paraId="2FA33F4A" w14:textId="77777777" w:rsidR="006F50DF" w:rsidRPr="004B7C2D" w:rsidRDefault="006F50DF" w:rsidP="0004015E">
            <w:pPr>
              <w:jc w:val="center"/>
            </w:pPr>
          </w:p>
        </w:tc>
        <w:tc>
          <w:tcPr>
            <w:tcW w:w="2345" w:type="dxa"/>
          </w:tcPr>
          <w:p w14:paraId="24BFB441" w14:textId="77777777" w:rsidR="006F50DF" w:rsidRPr="004B7C2D" w:rsidRDefault="006F50DF" w:rsidP="0004015E">
            <w:pPr>
              <w:jc w:val="right"/>
            </w:pPr>
            <w:r w:rsidRPr="004B7C2D">
              <w:t>No</w:t>
            </w:r>
          </w:p>
        </w:tc>
        <w:tc>
          <w:tcPr>
            <w:tcW w:w="1440" w:type="dxa"/>
          </w:tcPr>
          <w:p w14:paraId="6972E832" w14:textId="714C560B" w:rsidR="006F50DF" w:rsidRPr="00BC12E6" w:rsidRDefault="00F700CA" w:rsidP="0004015E">
            <w:pPr>
              <w:jc w:val="center"/>
            </w:pPr>
            <w:r>
              <w:t>1,670 (78.7)</w:t>
            </w:r>
          </w:p>
        </w:tc>
        <w:tc>
          <w:tcPr>
            <w:tcW w:w="1075" w:type="dxa"/>
          </w:tcPr>
          <w:p w14:paraId="7842A40C" w14:textId="77777777" w:rsidR="006F50DF" w:rsidRDefault="006F50DF" w:rsidP="0004015E">
            <w:pPr>
              <w:jc w:val="center"/>
            </w:pPr>
          </w:p>
        </w:tc>
      </w:tr>
      <w:tr w:rsidR="006F50DF" w14:paraId="29E3B64A" w14:textId="77777777" w:rsidTr="006757D5">
        <w:trPr>
          <w:trHeight w:val="360"/>
        </w:trPr>
        <w:tc>
          <w:tcPr>
            <w:tcW w:w="2340" w:type="dxa"/>
          </w:tcPr>
          <w:p w14:paraId="1ADE40C2" w14:textId="77777777" w:rsidR="006F50DF" w:rsidRPr="004B7C2D" w:rsidRDefault="006F50DF" w:rsidP="0004015E">
            <w:r w:rsidRPr="004B7C2D">
              <w:t>Weakness (leg stand)</w:t>
            </w:r>
          </w:p>
        </w:tc>
        <w:tc>
          <w:tcPr>
            <w:tcW w:w="1440" w:type="dxa"/>
          </w:tcPr>
          <w:p w14:paraId="5B670E91" w14:textId="77777777" w:rsidR="006F50DF" w:rsidRPr="004B7C2D" w:rsidRDefault="006F50DF" w:rsidP="0004015E">
            <w:pPr>
              <w:jc w:val="center"/>
            </w:pPr>
          </w:p>
        </w:tc>
        <w:tc>
          <w:tcPr>
            <w:tcW w:w="1075" w:type="dxa"/>
          </w:tcPr>
          <w:p w14:paraId="1BA6C471" w14:textId="77777777" w:rsidR="006F50DF" w:rsidRPr="004B7C2D" w:rsidRDefault="006F50DF" w:rsidP="0004015E">
            <w:pPr>
              <w:jc w:val="center"/>
            </w:pPr>
          </w:p>
        </w:tc>
        <w:tc>
          <w:tcPr>
            <w:tcW w:w="2345" w:type="dxa"/>
          </w:tcPr>
          <w:p w14:paraId="67CAEEE0" w14:textId="77777777" w:rsidR="006F50DF" w:rsidRPr="004B7C2D" w:rsidRDefault="006F50DF" w:rsidP="0004015E">
            <w:pPr>
              <w:rPr>
                <w:highlight w:val="yellow"/>
              </w:rPr>
            </w:pPr>
            <w:r w:rsidRPr="004B7C2D">
              <w:t>Weakness (leg stand)</w:t>
            </w:r>
          </w:p>
        </w:tc>
        <w:tc>
          <w:tcPr>
            <w:tcW w:w="1440" w:type="dxa"/>
          </w:tcPr>
          <w:p w14:paraId="6F3B00AE" w14:textId="77777777" w:rsidR="006F50DF" w:rsidRPr="00481A32" w:rsidRDefault="006F50DF" w:rsidP="0004015E">
            <w:pPr>
              <w:jc w:val="center"/>
            </w:pPr>
          </w:p>
        </w:tc>
        <w:tc>
          <w:tcPr>
            <w:tcW w:w="1075" w:type="dxa"/>
          </w:tcPr>
          <w:p w14:paraId="45961656" w14:textId="77777777" w:rsidR="006F50DF" w:rsidRPr="00481A32" w:rsidRDefault="006F50DF" w:rsidP="0004015E">
            <w:pPr>
              <w:jc w:val="center"/>
            </w:pPr>
          </w:p>
        </w:tc>
      </w:tr>
      <w:tr w:rsidR="006F50DF" w14:paraId="22352FF1" w14:textId="77777777" w:rsidTr="006757D5">
        <w:trPr>
          <w:trHeight w:val="360"/>
        </w:trPr>
        <w:tc>
          <w:tcPr>
            <w:tcW w:w="2340" w:type="dxa"/>
          </w:tcPr>
          <w:p w14:paraId="1FD4EE94" w14:textId="77777777" w:rsidR="006F50DF" w:rsidRPr="004B7C2D" w:rsidRDefault="006F50DF" w:rsidP="0004015E">
            <w:pPr>
              <w:jc w:val="right"/>
            </w:pPr>
            <w:r w:rsidRPr="004B7C2D">
              <w:t>Yes</w:t>
            </w:r>
          </w:p>
        </w:tc>
        <w:tc>
          <w:tcPr>
            <w:tcW w:w="1440" w:type="dxa"/>
          </w:tcPr>
          <w:p w14:paraId="46D1785C" w14:textId="77777777" w:rsidR="006F50DF" w:rsidRPr="004B7C2D" w:rsidRDefault="006F50DF" w:rsidP="0004015E">
            <w:pPr>
              <w:jc w:val="center"/>
            </w:pPr>
            <w:r w:rsidRPr="004B7C2D">
              <w:t>1,765 (58.1)</w:t>
            </w:r>
          </w:p>
        </w:tc>
        <w:tc>
          <w:tcPr>
            <w:tcW w:w="1075" w:type="dxa"/>
          </w:tcPr>
          <w:p w14:paraId="6D033E08" w14:textId="77777777" w:rsidR="006F50DF" w:rsidRPr="004B7C2D" w:rsidRDefault="006F50DF" w:rsidP="0004015E">
            <w:pPr>
              <w:jc w:val="center"/>
            </w:pPr>
          </w:p>
        </w:tc>
        <w:tc>
          <w:tcPr>
            <w:tcW w:w="2345" w:type="dxa"/>
          </w:tcPr>
          <w:p w14:paraId="306FA63A" w14:textId="77777777" w:rsidR="006F50DF" w:rsidRPr="004B7C2D" w:rsidRDefault="006F50DF" w:rsidP="0004015E">
            <w:pPr>
              <w:jc w:val="right"/>
            </w:pPr>
            <w:r w:rsidRPr="004B7C2D">
              <w:t>Yes</w:t>
            </w:r>
          </w:p>
        </w:tc>
        <w:tc>
          <w:tcPr>
            <w:tcW w:w="1440" w:type="dxa"/>
          </w:tcPr>
          <w:p w14:paraId="4648D982" w14:textId="01FED8E5" w:rsidR="006F50DF" w:rsidRPr="00481A32" w:rsidRDefault="00F700CA" w:rsidP="0004015E">
            <w:pPr>
              <w:jc w:val="center"/>
            </w:pPr>
            <w:r>
              <w:t>1,290 (60.8)</w:t>
            </w:r>
          </w:p>
        </w:tc>
        <w:tc>
          <w:tcPr>
            <w:tcW w:w="1075" w:type="dxa"/>
          </w:tcPr>
          <w:p w14:paraId="73CD3347" w14:textId="77777777" w:rsidR="006F50DF" w:rsidRDefault="006F50DF" w:rsidP="0004015E">
            <w:pPr>
              <w:jc w:val="center"/>
            </w:pPr>
          </w:p>
        </w:tc>
      </w:tr>
      <w:tr w:rsidR="006F50DF" w14:paraId="3F82CA59" w14:textId="77777777" w:rsidTr="006757D5">
        <w:trPr>
          <w:trHeight w:val="360"/>
        </w:trPr>
        <w:tc>
          <w:tcPr>
            <w:tcW w:w="2340" w:type="dxa"/>
          </w:tcPr>
          <w:p w14:paraId="6D7D01D8" w14:textId="359E15CD" w:rsidR="006F50DF" w:rsidRPr="004B7C2D" w:rsidRDefault="007273DE" w:rsidP="007273DE">
            <w:pPr>
              <w:tabs>
                <w:tab w:val="center" w:pos="1062"/>
                <w:tab w:val="right" w:pos="2124"/>
              </w:tabs>
            </w:pPr>
            <w:r w:rsidRPr="004B7C2D">
              <w:tab/>
            </w:r>
            <w:r w:rsidRPr="004B7C2D">
              <w:tab/>
            </w:r>
            <w:r w:rsidR="006F50DF" w:rsidRPr="004B7C2D">
              <w:t xml:space="preserve">No </w:t>
            </w:r>
          </w:p>
        </w:tc>
        <w:tc>
          <w:tcPr>
            <w:tcW w:w="1440" w:type="dxa"/>
          </w:tcPr>
          <w:p w14:paraId="6FBCBEBE" w14:textId="77777777" w:rsidR="006F50DF" w:rsidRPr="004B7C2D" w:rsidRDefault="006F50DF" w:rsidP="0004015E">
            <w:pPr>
              <w:jc w:val="center"/>
            </w:pPr>
            <w:r w:rsidRPr="004B7C2D">
              <w:t>1,275 (41.9)</w:t>
            </w:r>
          </w:p>
        </w:tc>
        <w:tc>
          <w:tcPr>
            <w:tcW w:w="1075" w:type="dxa"/>
          </w:tcPr>
          <w:p w14:paraId="36EE61DB" w14:textId="77777777" w:rsidR="006F50DF" w:rsidRPr="004B7C2D" w:rsidRDefault="006F50DF" w:rsidP="0004015E">
            <w:pPr>
              <w:jc w:val="center"/>
            </w:pPr>
          </w:p>
        </w:tc>
        <w:tc>
          <w:tcPr>
            <w:tcW w:w="2345" w:type="dxa"/>
          </w:tcPr>
          <w:p w14:paraId="722CD883" w14:textId="77777777" w:rsidR="006F50DF" w:rsidRPr="004B7C2D" w:rsidRDefault="006F50DF" w:rsidP="0004015E">
            <w:pPr>
              <w:jc w:val="right"/>
            </w:pPr>
            <w:r w:rsidRPr="004B7C2D">
              <w:t>No</w:t>
            </w:r>
          </w:p>
        </w:tc>
        <w:tc>
          <w:tcPr>
            <w:tcW w:w="1440" w:type="dxa"/>
          </w:tcPr>
          <w:p w14:paraId="3D7AFE25" w14:textId="7C8D7901" w:rsidR="006F50DF" w:rsidRPr="00481A32" w:rsidRDefault="00F700CA" w:rsidP="0004015E">
            <w:pPr>
              <w:jc w:val="center"/>
            </w:pPr>
            <w:r>
              <w:t>831 (</w:t>
            </w:r>
            <w:r w:rsidR="00466E0B">
              <w:t>39.2)</w:t>
            </w:r>
          </w:p>
        </w:tc>
        <w:tc>
          <w:tcPr>
            <w:tcW w:w="1075" w:type="dxa"/>
          </w:tcPr>
          <w:p w14:paraId="3274A24A" w14:textId="77777777" w:rsidR="006F50DF" w:rsidRDefault="006F50DF" w:rsidP="0004015E">
            <w:pPr>
              <w:jc w:val="center"/>
            </w:pPr>
          </w:p>
        </w:tc>
      </w:tr>
      <w:tr w:rsidR="006F50DF" w14:paraId="63FE3F0F" w14:textId="77777777" w:rsidTr="006757D5">
        <w:trPr>
          <w:trHeight w:val="360"/>
        </w:trPr>
        <w:tc>
          <w:tcPr>
            <w:tcW w:w="2340" w:type="dxa"/>
          </w:tcPr>
          <w:p w14:paraId="17998D87" w14:textId="77777777" w:rsidR="006F50DF" w:rsidRPr="004B7C2D" w:rsidRDefault="006F50DF" w:rsidP="0004015E">
            <w:r w:rsidRPr="004B7C2D">
              <w:t>Full of energy</w:t>
            </w:r>
          </w:p>
        </w:tc>
        <w:tc>
          <w:tcPr>
            <w:tcW w:w="1440" w:type="dxa"/>
          </w:tcPr>
          <w:p w14:paraId="78D73BAC" w14:textId="77777777" w:rsidR="006F50DF" w:rsidRPr="004B7C2D" w:rsidRDefault="006F50DF" w:rsidP="0004015E">
            <w:pPr>
              <w:jc w:val="center"/>
            </w:pPr>
          </w:p>
        </w:tc>
        <w:tc>
          <w:tcPr>
            <w:tcW w:w="1075" w:type="dxa"/>
          </w:tcPr>
          <w:p w14:paraId="74192832" w14:textId="77777777" w:rsidR="006F50DF" w:rsidRPr="004B7C2D" w:rsidRDefault="006F50DF" w:rsidP="0004015E">
            <w:pPr>
              <w:jc w:val="center"/>
            </w:pPr>
          </w:p>
        </w:tc>
        <w:tc>
          <w:tcPr>
            <w:tcW w:w="2345" w:type="dxa"/>
          </w:tcPr>
          <w:p w14:paraId="042809F8" w14:textId="77777777" w:rsidR="006F50DF" w:rsidRPr="004B7C2D" w:rsidRDefault="006F50DF" w:rsidP="0004015E">
            <w:r w:rsidRPr="004B7C2D">
              <w:t>Full of energy</w:t>
            </w:r>
          </w:p>
        </w:tc>
        <w:tc>
          <w:tcPr>
            <w:tcW w:w="1440" w:type="dxa"/>
          </w:tcPr>
          <w:p w14:paraId="0F130FB1" w14:textId="77777777" w:rsidR="006F50DF" w:rsidRPr="00BC12E6" w:rsidRDefault="006F50DF" w:rsidP="0004015E">
            <w:pPr>
              <w:jc w:val="center"/>
            </w:pPr>
          </w:p>
        </w:tc>
        <w:tc>
          <w:tcPr>
            <w:tcW w:w="1075" w:type="dxa"/>
          </w:tcPr>
          <w:p w14:paraId="694DAD4C" w14:textId="77777777" w:rsidR="006F50DF" w:rsidRPr="00BC12E6" w:rsidRDefault="006F50DF" w:rsidP="0004015E">
            <w:pPr>
              <w:jc w:val="center"/>
            </w:pPr>
          </w:p>
        </w:tc>
      </w:tr>
      <w:tr w:rsidR="006F50DF" w14:paraId="06659E2A" w14:textId="77777777" w:rsidTr="006757D5">
        <w:trPr>
          <w:trHeight w:val="360"/>
        </w:trPr>
        <w:tc>
          <w:tcPr>
            <w:tcW w:w="2340" w:type="dxa"/>
          </w:tcPr>
          <w:p w14:paraId="2BC6055B" w14:textId="77777777" w:rsidR="006F50DF" w:rsidRPr="004B7C2D" w:rsidRDefault="006F50DF" w:rsidP="0004015E">
            <w:pPr>
              <w:jc w:val="right"/>
            </w:pPr>
            <w:r w:rsidRPr="004B7C2D">
              <w:t>Yes</w:t>
            </w:r>
          </w:p>
        </w:tc>
        <w:tc>
          <w:tcPr>
            <w:tcW w:w="1440" w:type="dxa"/>
          </w:tcPr>
          <w:p w14:paraId="66C844E7" w14:textId="77777777" w:rsidR="006F50DF" w:rsidRPr="004B7C2D" w:rsidRDefault="006F50DF" w:rsidP="0004015E">
            <w:pPr>
              <w:jc w:val="center"/>
            </w:pPr>
            <w:r w:rsidRPr="004B7C2D">
              <w:t>2,499 (82.2)</w:t>
            </w:r>
          </w:p>
        </w:tc>
        <w:tc>
          <w:tcPr>
            <w:tcW w:w="1075" w:type="dxa"/>
          </w:tcPr>
          <w:p w14:paraId="2C0851BF" w14:textId="77777777" w:rsidR="006F50DF" w:rsidRPr="004B7C2D" w:rsidRDefault="006F50DF" w:rsidP="0004015E">
            <w:pPr>
              <w:jc w:val="center"/>
            </w:pPr>
          </w:p>
        </w:tc>
        <w:tc>
          <w:tcPr>
            <w:tcW w:w="2345" w:type="dxa"/>
          </w:tcPr>
          <w:p w14:paraId="5634E194" w14:textId="77777777" w:rsidR="006F50DF" w:rsidRPr="004B7C2D" w:rsidRDefault="006F50DF" w:rsidP="0004015E">
            <w:pPr>
              <w:jc w:val="right"/>
            </w:pPr>
            <w:r w:rsidRPr="004B7C2D">
              <w:t>Yes</w:t>
            </w:r>
          </w:p>
        </w:tc>
        <w:tc>
          <w:tcPr>
            <w:tcW w:w="1440" w:type="dxa"/>
          </w:tcPr>
          <w:p w14:paraId="45BED8C3" w14:textId="47CB6600" w:rsidR="006F50DF" w:rsidRPr="00BC12E6" w:rsidRDefault="00466E0B" w:rsidP="0004015E">
            <w:pPr>
              <w:jc w:val="center"/>
            </w:pPr>
            <w:r>
              <w:t>1,746 (76.7)</w:t>
            </w:r>
          </w:p>
        </w:tc>
        <w:tc>
          <w:tcPr>
            <w:tcW w:w="1075" w:type="dxa"/>
          </w:tcPr>
          <w:p w14:paraId="458E7D31" w14:textId="77777777" w:rsidR="006F50DF" w:rsidRDefault="006F50DF" w:rsidP="0004015E">
            <w:pPr>
              <w:jc w:val="center"/>
            </w:pPr>
          </w:p>
        </w:tc>
      </w:tr>
      <w:tr w:rsidR="006F50DF" w14:paraId="18E21831" w14:textId="77777777" w:rsidTr="006757D5">
        <w:trPr>
          <w:trHeight w:val="360"/>
        </w:trPr>
        <w:tc>
          <w:tcPr>
            <w:tcW w:w="2340" w:type="dxa"/>
          </w:tcPr>
          <w:p w14:paraId="0371712D" w14:textId="77777777" w:rsidR="006F50DF" w:rsidRPr="004B7C2D" w:rsidRDefault="006F50DF" w:rsidP="0004015E">
            <w:pPr>
              <w:jc w:val="right"/>
            </w:pPr>
            <w:r w:rsidRPr="004B7C2D">
              <w:t>No</w:t>
            </w:r>
          </w:p>
        </w:tc>
        <w:tc>
          <w:tcPr>
            <w:tcW w:w="1440" w:type="dxa"/>
          </w:tcPr>
          <w:p w14:paraId="320F7C80" w14:textId="77777777" w:rsidR="006F50DF" w:rsidRPr="004B7C2D" w:rsidRDefault="006F50DF" w:rsidP="0004015E">
            <w:pPr>
              <w:jc w:val="center"/>
            </w:pPr>
            <w:r w:rsidRPr="004B7C2D">
              <w:t>541 (17.8)</w:t>
            </w:r>
          </w:p>
        </w:tc>
        <w:tc>
          <w:tcPr>
            <w:tcW w:w="1075" w:type="dxa"/>
          </w:tcPr>
          <w:p w14:paraId="17281A56" w14:textId="77777777" w:rsidR="006F50DF" w:rsidRPr="004B7C2D" w:rsidRDefault="006F50DF" w:rsidP="0004015E">
            <w:pPr>
              <w:jc w:val="center"/>
            </w:pPr>
          </w:p>
        </w:tc>
        <w:tc>
          <w:tcPr>
            <w:tcW w:w="2345" w:type="dxa"/>
          </w:tcPr>
          <w:p w14:paraId="788714EE" w14:textId="77777777" w:rsidR="006F50DF" w:rsidRPr="004B7C2D" w:rsidRDefault="006F50DF" w:rsidP="0004015E">
            <w:pPr>
              <w:jc w:val="right"/>
            </w:pPr>
            <w:r w:rsidRPr="004B7C2D">
              <w:t>No</w:t>
            </w:r>
          </w:p>
        </w:tc>
        <w:tc>
          <w:tcPr>
            <w:tcW w:w="1440" w:type="dxa"/>
          </w:tcPr>
          <w:p w14:paraId="713AD76F" w14:textId="3F1B482E" w:rsidR="006F50DF" w:rsidRPr="00BC12E6" w:rsidRDefault="00466E0B" w:rsidP="0004015E">
            <w:pPr>
              <w:jc w:val="center"/>
            </w:pPr>
            <w:r>
              <w:t>375 (17.7)</w:t>
            </w:r>
          </w:p>
        </w:tc>
        <w:tc>
          <w:tcPr>
            <w:tcW w:w="1075" w:type="dxa"/>
          </w:tcPr>
          <w:p w14:paraId="7967A998" w14:textId="77777777" w:rsidR="006F50DF" w:rsidRDefault="006F50DF" w:rsidP="0004015E">
            <w:pPr>
              <w:jc w:val="center"/>
            </w:pPr>
          </w:p>
        </w:tc>
      </w:tr>
      <w:tr w:rsidR="006F50DF" w14:paraId="02BF8530" w14:textId="77777777" w:rsidTr="006757D5">
        <w:trPr>
          <w:trHeight w:val="360"/>
        </w:trPr>
        <w:tc>
          <w:tcPr>
            <w:tcW w:w="2340" w:type="dxa"/>
          </w:tcPr>
          <w:p w14:paraId="34C6DFE6" w14:textId="77777777" w:rsidR="006F50DF" w:rsidRPr="004B7C2D" w:rsidRDefault="006F50DF" w:rsidP="0004015E">
            <w:r w:rsidRPr="004B7C2D">
              <w:t>Slowness (timed up and go)</w:t>
            </w:r>
          </w:p>
        </w:tc>
        <w:tc>
          <w:tcPr>
            <w:tcW w:w="1440" w:type="dxa"/>
          </w:tcPr>
          <w:p w14:paraId="4C885B10" w14:textId="77777777" w:rsidR="006F50DF" w:rsidRPr="004B7C2D" w:rsidRDefault="006F50DF" w:rsidP="0004015E">
            <w:pPr>
              <w:jc w:val="center"/>
            </w:pPr>
          </w:p>
        </w:tc>
        <w:tc>
          <w:tcPr>
            <w:tcW w:w="1075" w:type="dxa"/>
          </w:tcPr>
          <w:p w14:paraId="261A4CDB" w14:textId="77777777" w:rsidR="006F50DF" w:rsidRPr="004B7C2D" w:rsidRDefault="006F50DF" w:rsidP="0004015E">
            <w:pPr>
              <w:jc w:val="center"/>
            </w:pPr>
            <w:r w:rsidRPr="004B7C2D">
              <w:t>108</w:t>
            </w:r>
          </w:p>
        </w:tc>
        <w:tc>
          <w:tcPr>
            <w:tcW w:w="2345" w:type="dxa"/>
          </w:tcPr>
          <w:p w14:paraId="5A033171" w14:textId="77777777" w:rsidR="006F50DF" w:rsidRPr="004B7C2D" w:rsidRDefault="006F50DF" w:rsidP="0004015E">
            <w:r w:rsidRPr="004B7C2D">
              <w:t>Slowness (timed up and go)</w:t>
            </w:r>
          </w:p>
        </w:tc>
        <w:tc>
          <w:tcPr>
            <w:tcW w:w="1440" w:type="dxa"/>
          </w:tcPr>
          <w:p w14:paraId="478CAB9E" w14:textId="77777777" w:rsidR="006F50DF" w:rsidRPr="00BC12E6" w:rsidRDefault="006F50DF" w:rsidP="0004015E">
            <w:pPr>
              <w:jc w:val="center"/>
            </w:pPr>
          </w:p>
        </w:tc>
        <w:tc>
          <w:tcPr>
            <w:tcW w:w="1075" w:type="dxa"/>
          </w:tcPr>
          <w:p w14:paraId="7AA0B7FE" w14:textId="4A06CA85" w:rsidR="006F50DF" w:rsidRPr="00BC12E6" w:rsidRDefault="00466E0B" w:rsidP="0004015E">
            <w:pPr>
              <w:jc w:val="center"/>
            </w:pPr>
            <w:r>
              <w:t>15</w:t>
            </w:r>
          </w:p>
        </w:tc>
      </w:tr>
      <w:tr w:rsidR="006F50DF" w14:paraId="331A6C5A" w14:textId="77777777" w:rsidTr="006757D5">
        <w:trPr>
          <w:trHeight w:val="360"/>
        </w:trPr>
        <w:tc>
          <w:tcPr>
            <w:tcW w:w="2340" w:type="dxa"/>
          </w:tcPr>
          <w:p w14:paraId="086523EF" w14:textId="77777777" w:rsidR="006F50DF" w:rsidRPr="004B7C2D" w:rsidRDefault="006F50DF" w:rsidP="0004015E">
            <w:pPr>
              <w:jc w:val="right"/>
            </w:pPr>
            <w:r w:rsidRPr="004B7C2D">
              <w:t>&lt;20</w:t>
            </w:r>
            <w:r w:rsidRPr="004B7C2D">
              <w:rPr>
                <w:vertAlign w:val="superscript"/>
              </w:rPr>
              <w:t>th</w:t>
            </w:r>
            <w:r w:rsidRPr="004B7C2D">
              <w:t xml:space="preserve"> percentile </w:t>
            </w:r>
          </w:p>
        </w:tc>
        <w:tc>
          <w:tcPr>
            <w:tcW w:w="1440" w:type="dxa"/>
          </w:tcPr>
          <w:p w14:paraId="2B2042B9" w14:textId="66083103" w:rsidR="006F50DF" w:rsidRPr="004B7C2D" w:rsidRDefault="00466E0B" w:rsidP="0004015E">
            <w:pPr>
              <w:jc w:val="center"/>
            </w:pPr>
            <w:r w:rsidRPr="004B7C2D">
              <w:t>2,194 (74.8)</w:t>
            </w:r>
          </w:p>
        </w:tc>
        <w:tc>
          <w:tcPr>
            <w:tcW w:w="1075" w:type="dxa"/>
          </w:tcPr>
          <w:p w14:paraId="0FAC74D7" w14:textId="77777777" w:rsidR="006F50DF" w:rsidRPr="004B7C2D" w:rsidRDefault="006F50DF" w:rsidP="0004015E">
            <w:pPr>
              <w:jc w:val="center"/>
            </w:pPr>
          </w:p>
        </w:tc>
        <w:tc>
          <w:tcPr>
            <w:tcW w:w="2345" w:type="dxa"/>
          </w:tcPr>
          <w:p w14:paraId="660B04D4" w14:textId="77777777" w:rsidR="006F50DF" w:rsidRPr="004B7C2D" w:rsidRDefault="006F50DF" w:rsidP="0004015E">
            <w:pPr>
              <w:jc w:val="right"/>
            </w:pPr>
            <w:r w:rsidRPr="004B7C2D">
              <w:t>&lt;20</w:t>
            </w:r>
            <w:r w:rsidRPr="004B7C2D">
              <w:rPr>
                <w:vertAlign w:val="superscript"/>
              </w:rPr>
              <w:t>th</w:t>
            </w:r>
            <w:r w:rsidRPr="004B7C2D">
              <w:t xml:space="preserve"> percentile </w:t>
            </w:r>
          </w:p>
        </w:tc>
        <w:tc>
          <w:tcPr>
            <w:tcW w:w="1440" w:type="dxa"/>
          </w:tcPr>
          <w:p w14:paraId="4FC51B5C" w14:textId="220706ED" w:rsidR="006F50DF" w:rsidRPr="00BC12E6" w:rsidRDefault="00466E0B" w:rsidP="0004015E">
            <w:pPr>
              <w:jc w:val="center"/>
            </w:pPr>
            <w:r>
              <w:t>1,615 (76.7)</w:t>
            </w:r>
          </w:p>
        </w:tc>
        <w:tc>
          <w:tcPr>
            <w:tcW w:w="1075" w:type="dxa"/>
          </w:tcPr>
          <w:p w14:paraId="57B76E97" w14:textId="77777777" w:rsidR="006F50DF" w:rsidRDefault="006F50DF" w:rsidP="0004015E">
            <w:pPr>
              <w:jc w:val="center"/>
            </w:pPr>
          </w:p>
        </w:tc>
      </w:tr>
      <w:tr w:rsidR="006F50DF" w14:paraId="7B9B965B" w14:textId="77777777" w:rsidTr="006757D5">
        <w:trPr>
          <w:trHeight w:val="360"/>
        </w:trPr>
        <w:tc>
          <w:tcPr>
            <w:tcW w:w="2340" w:type="dxa"/>
          </w:tcPr>
          <w:p w14:paraId="17BB75D7" w14:textId="77777777" w:rsidR="006F50DF" w:rsidRPr="004B7C2D" w:rsidRDefault="006F50DF" w:rsidP="0004015E">
            <w:pPr>
              <w:jc w:val="right"/>
            </w:pPr>
            <w:r w:rsidRPr="004B7C2D">
              <w:t>&gt;20</w:t>
            </w:r>
            <w:r w:rsidRPr="004B7C2D">
              <w:rPr>
                <w:vertAlign w:val="superscript"/>
              </w:rPr>
              <w:t>th</w:t>
            </w:r>
            <w:r w:rsidRPr="004B7C2D">
              <w:t xml:space="preserve"> percentile </w:t>
            </w:r>
          </w:p>
        </w:tc>
        <w:tc>
          <w:tcPr>
            <w:tcW w:w="1440" w:type="dxa"/>
          </w:tcPr>
          <w:p w14:paraId="0DA474FA" w14:textId="634D3B32" w:rsidR="006F50DF" w:rsidRPr="004B7C2D" w:rsidRDefault="00466E0B" w:rsidP="0004015E">
            <w:pPr>
              <w:jc w:val="center"/>
            </w:pPr>
            <w:r w:rsidRPr="004B7C2D">
              <w:t>738 (25.2)</w:t>
            </w:r>
          </w:p>
        </w:tc>
        <w:tc>
          <w:tcPr>
            <w:tcW w:w="1075" w:type="dxa"/>
          </w:tcPr>
          <w:p w14:paraId="79285350" w14:textId="77777777" w:rsidR="006F50DF" w:rsidRPr="004B7C2D" w:rsidRDefault="006F50DF" w:rsidP="0004015E">
            <w:pPr>
              <w:jc w:val="center"/>
            </w:pPr>
          </w:p>
        </w:tc>
        <w:tc>
          <w:tcPr>
            <w:tcW w:w="2345" w:type="dxa"/>
          </w:tcPr>
          <w:p w14:paraId="1B11229E" w14:textId="77777777" w:rsidR="006F50DF" w:rsidRPr="004B7C2D" w:rsidRDefault="006F50DF" w:rsidP="0004015E">
            <w:pPr>
              <w:jc w:val="right"/>
            </w:pPr>
            <w:r w:rsidRPr="004B7C2D">
              <w:t>&gt;20</w:t>
            </w:r>
            <w:r w:rsidRPr="004B7C2D">
              <w:rPr>
                <w:vertAlign w:val="superscript"/>
              </w:rPr>
              <w:t>th</w:t>
            </w:r>
            <w:r w:rsidRPr="004B7C2D">
              <w:t xml:space="preserve"> percentile </w:t>
            </w:r>
          </w:p>
        </w:tc>
        <w:tc>
          <w:tcPr>
            <w:tcW w:w="1440" w:type="dxa"/>
          </w:tcPr>
          <w:p w14:paraId="7B69D94B" w14:textId="2C942F3F" w:rsidR="006F50DF" w:rsidRPr="00BC12E6" w:rsidRDefault="00466E0B" w:rsidP="0004015E">
            <w:pPr>
              <w:jc w:val="center"/>
            </w:pPr>
            <w:r>
              <w:t>491 (23.3)</w:t>
            </w:r>
          </w:p>
        </w:tc>
        <w:tc>
          <w:tcPr>
            <w:tcW w:w="1075" w:type="dxa"/>
          </w:tcPr>
          <w:p w14:paraId="26C2008B" w14:textId="77777777" w:rsidR="006F50DF" w:rsidRDefault="006F50DF" w:rsidP="0004015E">
            <w:pPr>
              <w:jc w:val="center"/>
            </w:pPr>
          </w:p>
        </w:tc>
      </w:tr>
      <w:tr w:rsidR="006F50DF" w14:paraId="24FCCCC6" w14:textId="77777777" w:rsidTr="006757D5">
        <w:trPr>
          <w:trHeight w:val="360"/>
        </w:trPr>
        <w:tc>
          <w:tcPr>
            <w:tcW w:w="2340" w:type="dxa"/>
          </w:tcPr>
          <w:p w14:paraId="1AE4144D" w14:textId="5D24CA83" w:rsidR="006F50DF" w:rsidRPr="004B7C2D" w:rsidRDefault="00E44340" w:rsidP="0004015E">
            <w:r w:rsidRPr="004B7C2D">
              <w:t>P</w:t>
            </w:r>
            <w:r w:rsidR="006F50DF" w:rsidRPr="004B7C2D">
              <w:t xml:space="preserve">hysical activity </w:t>
            </w:r>
          </w:p>
        </w:tc>
        <w:tc>
          <w:tcPr>
            <w:tcW w:w="1440" w:type="dxa"/>
          </w:tcPr>
          <w:p w14:paraId="3AEB8F89" w14:textId="77777777" w:rsidR="006F50DF" w:rsidRPr="004B7C2D" w:rsidRDefault="006F50DF" w:rsidP="0004015E">
            <w:pPr>
              <w:jc w:val="center"/>
            </w:pPr>
          </w:p>
        </w:tc>
        <w:tc>
          <w:tcPr>
            <w:tcW w:w="1075" w:type="dxa"/>
          </w:tcPr>
          <w:p w14:paraId="79EE5222" w14:textId="77777777" w:rsidR="006F50DF" w:rsidRPr="004B7C2D" w:rsidRDefault="006F50DF" w:rsidP="0004015E">
            <w:pPr>
              <w:jc w:val="center"/>
            </w:pPr>
          </w:p>
        </w:tc>
        <w:tc>
          <w:tcPr>
            <w:tcW w:w="2345" w:type="dxa"/>
          </w:tcPr>
          <w:p w14:paraId="46D1DA9D" w14:textId="2EC31511" w:rsidR="006F50DF" w:rsidRPr="004B7C2D" w:rsidRDefault="00E44340" w:rsidP="0004015E">
            <w:r w:rsidRPr="004B7C2D">
              <w:t>P</w:t>
            </w:r>
            <w:r w:rsidR="006F50DF" w:rsidRPr="004B7C2D">
              <w:t>hysical activity</w:t>
            </w:r>
          </w:p>
        </w:tc>
        <w:tc>
          <w:tcPr>
            <w:tcW w:w="1440" w:type="dxa"/>
          </w:tcPr>
          <w:p w14:paraId="7BBC810A" w14:textId="77777777" w:rsidR="006F50DF" w:rsidRPr="00BC12E6" w:rsidRDefault="006F50DF" w:rsidP="0004015E">
            <w:pPr>
              <w:jc w:val="center"/>
            </w:pPr>
          </w:p>
        </w:tc>
        <w:tc>
          <w:tcPr>
            <w:tcW w:w="1075" w:type="dxa"/>
          </w:tcPr>
          <w:p w14:paraId="09AF4BD4" w14:textId="77777777" w:rsidR="006F50DF" w:rsidRPr="00BC12E6" w:rsidRDefault="006F50DF" w:rsidP="0004015E">
            <w:pPr>
              <w:jc w:val="center"/>
            </w:pPr>
          </w:p>
        </w:tc>
      </w:tr>
      <w:tr w:rsidR="006F50DF" w14:paraId="11AEF2E8" w14:textId="77777777" w:rsidTr="006757D5">
        <w:trPr>
          <w:trHeight w:val="360"/>
        </w:trPr>
        <w:tc>
          <w:tcPr>
            <w:tcW w:w="2340" w:type="dxa"/>
          </w:tcPr>
          <w:p w14:paraId="114889B8" w14:textId="77777777" w:rsidR="006F50DF" w:rsidRPr="004B7C2D" w:rsidRDefault="006F50DF" w:rsidP="0004015E">
            <w:pPr>
              <w:jc w:val="right"/>
            </w:pPr>
            <w:r w:rsidRPr="004B7C2D">
              <w:t>Yes</w:t>
            </w:r>
          </w:p>
        </w:tc>
        <w:tc>
          <w:tcPr>
            <w:tcW w:w="1440" w:type="dxa"/>
          </w:tcPr>
          <w:p w14:paraId="26D81DC1" w14:textId="17226910" w:rsidR="006F50DF" w:rsidRPr="004B7C2D" w:rsidRDefault="00E44340" w:rsidP="0004015E">
            <w:pPr>
              <w:jc w:val="center"/>
            </w:pPr>
            <w:r w:rsidRPr="004B7C2D">
              <w:t>1,352 (44.5)</w:t>
            </w:r>
          </w:p>
        </w:tc>
        <w:tc>
          <w:tcPr>
            <w:tcW w:w="1075" w:type="dxa"/>
          </w:tcPr>
          <w:p w14:paraId="4BFA3AA5" w14:textId="77777777" w:rsidR="006F50DF" w:rsidRPr="004B7C2D" w:rsidRDefault="006F50DF" w:rsidP="0004015E">
            <w:pPr>
              <w:jc w:val="center"/>
            </w:pPr>
          </w:p>
        </w:tc>
        <w:tc>
          <w:tcPr>
            <w:tcW w:w="2345" w:type="dxa"/>
          </w:tcPr>
          <w:p w14:paraId="59A8BB5C" w14:textId="77777777" w:rsidR="006F50DF" w:rsidRPr="004B7C2D" w:rsidRDefault="006F50DF" w:rsidP="0004015E">
            <w:pPr>
              <w:jc w:val="right"/>
            </w:pPr>
            <w:r w:rsidRPr="004B7C2D">
              <w:t>Yes</w:t>
            </w:r>
          </w:p>
        </w:tc>
        <w:tc>
          <w:tcPr>
            <w:tcW w:w="1440" w:type="dxa"/>
          </w:tcPr>
          <w:p w14:paraId="39289615" w14:textId="1433AAEE" w:rsidR="006F50DF" w:rsidRPr="00BC12E6" w:rsidRDefault="00E44340" w:rsidP="0004015E">
            <w:pPr>
              <w:jc w:val="center"/>
            </w:pPr>
            <w:r>
              <w:t>1,685 (79.4)</w:t>
            </w:r>
          </w:p>
        </w:tc>
        <w:tc>
          <w:tcPr>
            <w:tcW w:w="1075" w:type="dxa"/>
          </w:tcPr>
          <w:p w14:paraId="65127F6A" w14:textId="77777777" w:rsidR="006F50DF" w:rsidRDefault="006F50DF" w:rsidP="0004015E">
            <w:pPr>
              <w:jc w:val="center"/>
            </w:pPr>
          </w:p>
        </w:tc>
      </w:tr>
      <w:tr w:rsidR="006F50DF" w14:paraId="227EC628" w14:textId="77777777" w:rsidTr="006757D5">
        <w:trPr>
          <w:trHeight w:val="360"/>
        </w:trPr>
        <w:tc>
          <w:tcPr>
            <w:tcW w:w="2340" w:type="dxa"/>
          </w:tcPr>
          <w:p w14:paraId="7FA9693F" w14:textId="77777777" w:rsidR="006F50DF" w:rsidRPr="004B7C2D" w:rsidRDefault="006F50DF" w:rsidP="0004015E">
            <w:pPr>
              <w:jc w:val="right"/>
            </w:pPr>
            <w:r w:rsidRPr="004B7C2D">
              <w:t>No</w:t>
            </w:r>
          </w:p>
        </w:tc>
        <w:tc>
          <w:tcPr>
            <w:tcW w:w="1440" w:type="dxa"/>
          </w:tcPr>
          <w:p w14:paraId="21379438" w14:textId="2FCAEE3D" w:rsidR="006F50DF" w:rsidRPr="004B7C2D" w:rsidRDefault="00E44340" w:rsidP="0004015E">
            <w:pPr>
              <w:jc w:val="center"/>
            </w:pPr>
            <w:r w:rsidRPr="004B7C2D">
              <w:t>1,688 (55.5)</w:t>
            </w:r>
          </w:p>
        </w:tc>
        <w:tc>
          <w:tcPr>
            <w:tcW w:w="1075" w:type="dxa"/>
          </w:tcPr>
          <w:p w14:paraId="6C3DE568" w14:textId="77777777" w:rsidR="006F50DF" w:rsidRPr="004B7C2D" w:rsidRDefault="006F50DF" w:rsidP="0004015E">
            <w:pPr>
              <w:jc w:val="center"/>
            </w:pPr>
          </w:p>
        </w:tc>
        <w:tc>
          <w:tcPr>
            <w:tcW w:w="2345" w:type="dxa"/>
          </w:tcPr>
          <w:p w14:paraId="1D96C869" w14:textId="77777777" w:rsidR="006F50DF" w:rsidRPr="004B7C2D" w:rsidRDefault="006F50DF" w:rsidP="0004015E">
            <w:pPr>
              <w:jc w:val="right"/>
            </w:pPr>
            <w:r w:rsidRPr="004B7C2D">
              <w:t>No</w:t>
            </w:r>
          </w:p>
        </w:tc>
        <w:tc>
          <w:tcPr>
            <w:tcW w:w="1440" w:type="dxa"/>
          </w:tcPr>
          <w:p w14:paraId="3C9320E9" w14:textId="1D31214A" w:rsidR="006F50DF" w:rsidRPr="00BC12E6" w:rsidRDefault="00E44340" w:rsidP="0004015E">
            <w:pPr>
              <w:jc w:val="center"/>
            </w:pPr>
            <w:r>
              <w:t>436 (20.6)</w:t>
            </w:r>
          </w:p>
        </w:tc>
        <w:tc>
          <w:tcPr>
            <w:tcW w:w="1075" w:type="dxa"/>
          </w:tcPr>
          <w:p w14:paraId="73627065" w14:textId="77777777" w:rsidR="006F50DF" w:rsidRDefault="006F50DF" w:rsidP="0004015E">
            <w:pPr>
              <w:jc w:val="center"/>
            </w:pPr>
          </w:p>
        </w:tc>
      </w:tr>
      <w:tr w:rsidR="006F50DF" w14:paraId="63C2697E" w14:textId="77777777" w:rsidTr="006757D5">
        <w:trPr>
          <w:trHeight w:val="829"/>
        </w:trPr>
        <w:tc>
          <w:tcPr>
            <w:tcW w:w="9715" w:type="dxa"/>
            <w:gridSpan w:val="6"/>
          </w:tcPr>
          <w:p w14:paraId="2436C222" w14:textId="18C061CE" w:rsidR="006F50DF" w:rsidRDefault="00F700CA" w:rsidP="006F50DF">
            <w:r>
              <w:t xml:space="preserve">Follow-up data includes participants that completed baseline questionnaires at Wave 2 in 2007-2008. Participants were excluded if they were missing baseline criteria for covariates and baseline frailty criteria. Participants were additionally excluded if they were missing information on the main outcome of ER visits, hospital stays, and doctor visits. </w:t>
            </w:r>
          </w:p>
        </w:tc>
      </w:tr>
    </w:tbl>
    <w:p w14:paraId="4EE8C878" w14:textId="77777777" w:rsidR="00C32D43" w:rsidRDefault="00000000"/>
    <w:sectPr w:rsidR="00C32D43" w:rsidSect="00E327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0DF"/>
    <w:rsid w:val="000008FC"/>
    <w:rsid w:val="0000148D"/>
    <w:rsid w:val="00002445"/>
    <w:rsid w:val="000036E1"/>
    <w:rsid w:val="00004B15"/>
    <w:rsid w:val="00005A68"/>
    <w:rsid w:val="000075B9"/>
    <w:rsid w:val="00021445"/>
    <w:rsid w:val="0002442D"/>
    <w:rsid w:val="0003280E"/>
    <w:rsid w:val="00037026"/>
    <w:rsid w:val="000420A7"/>
    <w:rsid w:val="0005753C"/>
    <w:rsid w:val="00065DDC"/>
    <w:rsid w:val="000701CB"/>
    <w:rsid w:val="000761D7"/>
    <w:rsid w:val="00092A1E"/>
    <w:rsid w:val="00094C64"/>
    <w:rsid w:val="000A3C5F"/>
    <w:rsid w:val="000B0135"/>
    <w:rsid w:val="000B101B"/>
    <w:rsid w:val="000B7A21"/>
    <w:rsid w:val="000C0A6E"/>
    <w:rsid w:val="000C2513"/>
    <w:rsid w:val="000C3855"/>
    <w:rsid w:val="000C4866"/>
    <w:rsid w:val="000C6B35"/>
    <w:rsid w:val="000D1FD7"/>
    <w:rsid w:val="000D4610"/>
    <w:rsid w:val="000D722C"/>
    <w:rsid w:val="000D77F0"/>
    <w:rsid w:val="000E2A5A"/>
    <w:rsid w:val="000E7860"/>
    <w:rsid w:val="000F20B0"/>
    <w:rsid w:val="000F27C9"/>
    <w:rsid w:val="001001FC"/>
    <w:rsid w:val="001125DA"/>
    <w:rsid w:val="00114E6F"/>
    <w:rsid w:val="00116AEB"/>
    <w:rsid w:val="00117A3C"/>
    <w:rsid w:val="0012141C"/>
    <w:rsid w:val="001251DE"/>
    <w:rsid w:val="00127AFA"/>
    <w:rsid w:val="00130964"/>
    <w:rsid w:val="00144B35"/>
    <w:rsid w:val="001510B4"/>
    <w:rsid w:val="00151296"/>
    <w:rsid w:val="00151CD1"/>
    <w:rsid w:val="001551A8"/>
    <w:rsid w:val="00155DCB"/>
    <w:rsid w:val="00160E0E"/>
    <w:rsid w:val="001646FB"/>
    <w:rsid w:val="00166D48"/>
    <w:rsid w:val="00170BB2"/>
    <w:rsid w:val="0017410A"/>
    <w:rsid w:val="001841FB"/>
    <w:rsid w:val="0018522F"/>
    <w:rsid w:val="00186F96"/>
    <w:rsid w:val="00196C57"/>
    <w:rsid w:val="001A0B74"/>
    <w:rsid w:val="001A415B"/>
    <w:rsid w:val="001B3EA6"/>
    <w:rsid w:val="001B43CB"/>
    <w:rsid w:val="001C2EED"/>
    <w:rsid w:val="001C742C"/>
    <w:rsid w:val="001C77D9"/>
    <w:rsid w:val="001E2A20"/>
    <w:rsid w:val="001E3393"/>
    <w:rsid w:val="001E5A9A"/>
    <w:rsid w:val="001E76B2"/>
    <w:rsid w:val="001F07DA"/>
    <w:rsid w:val="001F0907"/>
    <w:rsid w:val="001F2DDB"/>
    <w:rsid w:val="0020278F"/>
    <w:rsid w:val="002059D4"/>
    <w:rsid w:val="0021336E"/>
    <w:rsid w:val="00216FDC"/>
    <w:rsid w:val="002220CA"/>
    <w:rsid w:val="00225840"/>
    <w:rsid w:val="00225EBB"/>
    <w:rsid w:val="0023151F"/>
    <w:rsid w:val="002331FB"/>
    <w:rsid w:val="00241BFE"/>
    <w:rsid w:val="002431F6"/>
    <w:rsid w:val="00243C7E"/>
    <w:rsid w:val="00245BC3"/>
    <w:rsid w:val="00256CF0"/>
    <w:rsid w:val="0025783D"/>
    <w:rsid w:val="0027313F"/>
    <w:rsid w:val="002862FB"/>
    <w:rsid w:val="00294632"/>
    <w:rsid w:val="00295FF5"/>
    <w:rsid w:val="002A0BE1"/>
    <w:rsid w:val="002A27AC"/>
    <w:rsid w:val="002A2F9F"/>
    <w:rsid w:val="002A6702"/>
    <w:rsid w:val="002B5B25"/>
    <w:rsid w:val="002C66D2"/>
    <w:rsid w:val="002D2ED6"/>
    <w:rsid w:val="002D3C43"/>
    <w:rsid w:val="002E5E82"/>
    <w:rsid w:val="002E67EE"/>
    <w:rsid w:val="002E68EB"/>
    <w:rsid w:val="0030018A"/>
    <w:rsid w:val="003003C0"/>
    <w:rsid w:val="003035E3"/>
    <w:rsid w:val="00312739"/>
    <w:rsid w:val="003172F3"/>
    <w:rsid w:val="00323DC2"/>
    <w:rsid w:val="0032410F"/>
    <w:rsid w:val="00330C03"/>
    <w:rsid w:val="00331093"/>
    <w:rsid w:val="00331D58"/>
    <w:rsid w:val="003339EB"/>
    <w:rsid w:val="00334659"/>
    <w:rsid w:val="00337B26"/>
    <w:rsid w:val="003453E7"/>
    <w:rsid w:val="00347868"/>
    <w:rsid w:val="00353749"/>
    <w:rsid w:val="003545F1"/>
    <w:rsid w:val="00354C48"/>
    <w:rsid w:val="003578AF"/>
    <w:rsid w:val="00357D16"/>
    <w:rsid w:val="00364279"/>
    <w:rsid w:val="00364910"/>
    <w:rsid w:val="00371ECA"/>
    <w:rsid w:val="00380011"/>
    <w:rsid w:val="00380897"/>
    <w:rsid w:val="0038592F"/>
    <w:rsid w:val="0038600F"/>
    <w:rsid w:val="0038604E"/>
    <w:rsid w:val="003915A1"/>
    <w:rsid w:val="00391CC8"/>
    <w:rsid w:val="00394F1F"/>
    <w:rsid w:val="003A2544"/>
    <w:rsid w:val="003B3DA4"/>
    <w:rsid w:val="003B432C"/>
    <w:rsid w:val="003D0C92"/>
    <w:rsid w:val="003D1D23"/>
    <w:rsid w:val="003D71E7"/>
    <w:rsid w:val="003E09F2"/>
    <w:rsid w:val="003E525F"/>
    <w:rsid w:val="003E7B25"/>
    <w:rsid w:val="003F25A1"/>
    <w:rsid w:val="003F2F97"/>
    <w:rsid w:val="003F37CD"/>
    <w:rsid w:val="003F472E"/>
    <w:rsid w:val="004031AA"/>
    <w:rsid w:val="004047B9"/>
    <w:rsid w:val="0040620E"/>
    <w:rsid w:val="00414EBD"/>
    <w:rsid w:val="00416A66"/>
    <w:rsid w:val="004200EE"/>
    <w:rsid w:val="00426438"/>
    <w:rsid w:val="00457989"/>
    <w:rsid w:val="0046306B"/>
    <w:rsid w:val="00463B4E"/>
    <w:rsid w:val="004654B5"/>
    <w:rsid w:val="00466E0B"/>
    <w:rsid w:val="00467E8D"/>
    <w:rsid w:val="00471652"/>
    <w:rsid w:val="00480E7F"/>
    <w:rsid w:val="004852C4"/>
    <w:rsid w:val="00496B8D"/>
    <w:rsid w:val="004A2B59"/>
    <w:rsid w:val="004A625B"/>
    <w:rsid w:val="004A7637"/>
    <w:rsid w:val="004A7850"/>
    <w:rsid w:val="004B404A"/>
    <w:rsid w:val="004B542B"/>
    <w:rsid w:val="004B68EA"/>
    <w:rsid w:val="004B6E00"/>
    <w:rsid w:val="004B7C2D"/>
    <w:rsid w:val="004C0732"/>
    <w:rsid w:val="004C1DDA"/>
    <w:rsid w:val="004E500E"/>
    <w:rsid w:val="004F03A9"/>
    <w:rsid w:val="004F2B95"/>
    <w:rsid w:val="004F3BE9"/>
    <w:rsid w:val="004F4DB5"/>
    <w:rsid w:val="004F5143"/>
    <w:rsid w:val="004F6788"/>
    <w:rsid w:val="004F6878"/>
    <w:rsid w:val="00501E48"/>
    <w:rsid w:val="00515EA4"/>
    <w:rsid w:val="005166FD"/>
    <w:rsid w:val="00516D5F"/>
    <w:rsid w:val="00533372"/>
    <w:rsid w:val="00535FC3"/>
    <w:rsid w:val="00543A03"/>
    <w:rsid w:val="00545C8A"/>
    <w:rsid w:val="00546772"/>
    <w:rsid w:val="00547510"/>
    <w:rsid w:val="00547EB8"/>
    <w:rsid w:val="00551E05"/>
    <w:rsid w:val="0055273D"/>
    <w:rsid w:val="00560080"/>
    <w:rsid w:val="00560179"/>
    <w:rsid w:val="00561378"/>
    <w:rsid w:val="00566359"/>
    <w:rsid w:val="00574149"/>
    <w:rsid w:val="00574D1C"/>
    <w:rsid w:val="005801C8"/>
    <w:rsid w:val="00581F20"/>
    <w:rsid w:val="0059141C"/>
    <w:rsid w:val="00591762"/>
    <w:rsid w:val="00593D6C"/>
    <w:rsid w:val="00594E93"/>
    <w:rsid w:val="00597CDB"/>
    <w:rsid w:val="005A1B24"/>
    <w:rsid w:val="005A4958"/>
    <w:rsid w:val="005A68B8"/>
    <w:rsid w:val="005A6B88"/>
    <w:rsid w:val="005B221F"/>
    <w:rsid w:val="005B27D6"/>
    <w:rsid w:val="005B66B2"/>
    <w:rsid w:val="005B6D88"/>
    <w:rsid w:val="005C2113"/>
    <w:rsid w:val="005C3800"/>
    <w:rsid w:val="005C6AF1"/>
    <w:rsid w:val="005D3270"/>
    <w:rsid w:val="005E203E"/>
    <w:rsid w:val="005F2E2A"/>
    <w:rsid w:val="005F79AC"/>
    <w:rsid w:val="00603AB2"/>
    <w:rsid w:val="00612812"/>
    <w:rsid w:val="00613692"/>
    <w:rsid w:val="006153F3"/>
    <w:rsid w:val="00621BBC"/>
    <w:rsid w:val="00630AB8"/>
    <w:rsid w:val="00634683"/>
    <w:rsid w:val="00635D3D"/>
    <w:rsid w:val="00650286"/>
    <w:rsid w:val="00653FA4"/>
    <w:rsid w:val="00655AFA"/>
    <w:rsid w:val="00657534"/>
    <w:rsid w:val="006602E7"/>
    <w:rsid w:val="00660EC2"/>
    <w:rsid w:val="006743E7"/>
    <w:rsid w:val="006757D5"/>
    <w:rsid w:val="00681939"/>
    <w:rsid w:val="00691F3A"/>
    <w:rsid w:val="00692E1A"/>
    <w:rsid w:val="006A0D05"/>
    <w:rsid w:val="006A0E22"/>
    <w:rsid w:val="006A1E33"/>
    <w:rsid w:val="006A20D0"/>
    <w:rsid w:val="006A4224"/>
    <w:rsid w:val="006B098D"/>
    <w:rsid w:val="006C191C"/>
    <w:rsid w:val="006C441C"/>
    <w:rsid w:val="006C4D00"/>
    <w:rsid w:val="006C686E"/>
    <w:rsid w:val="006D0730"/>
    <w:rsid w:val="006D6AD4"/>
    <w:rsid w:val="006F0B26"/>
    <w:rsid w:val="006F2313"/>
    <w:rsid w:val="006F45C6"/>
    <w:rsid w:val="006F4690"/>
    <w:rsid w:val="006F4F58"/>
    <w:rsid w:val="006F50DF"/>
    <w:rsid w:val="0070443D"/>
    <w:rsid w:val="00715EB6"/>
    <w:rsid w:val="00722956"/>
    <w:rsid w:val="00724C1B"/>
    <w:rsid w:val="00725CBA"/>
    <w:rsid w:val="007273DE"/>
    <w:rsid w:val="00732982"/>
    <w:rsid w:val="00733F9A"/>
    <w:rsid w:val="00737F18"/>
    <w:rsid w:val="007441C6"/>
    <w:rsid w:val="007538E2"/>
    <w:rsid w:val="00762A7A"/>
    <w:rsid w:val="00762DBF"/>
    <w:rsid w:val="00763240"/>
    <w:rsid w:val="007653FE"/>
    <w:rsid w:val="00766E95"/>
    <w:rsid w:val="00780103"/>
    <w:rsid w:val="00780FEA"/>
    <w:rsid w:val="00783202"/>
    <w:rsid w:val="00795D7D"/>
    <w:rsid w:val="007A415E"/>
    <w:rsid w:val="007B1465"/>
    <w:rsid w:val="007B22DF"/>
    <w:rsid w:val="007C0361"/>
    <w:rsid w:val="007C2612"/>
    <w:rsid w:val="007C792A"/>
    <w:rsid w:val="007C7FF0"/>
    <w:rsid w:val="007D0D66"/>
    <w:rsid w:val="007D27F6"/>
    <w:rsid w:val="007D4426"/>
    <w:rsid w:val="007E01B7"/>
    <w:rsid w:val="007E7D70"/>
    <w:rsid w:val="007F06EC"/>
    <w:rsid w:val="007F601F"/>
    <w:rsid w:val="00802ACE"/>
    <w:rsid w:val="0080563C"/>
    <w:rsid w:val="00814667"/>
    <w:rsid w:val="0081615E"/>
    <w:rsid w:val="008303B3"/>
    <w:rsid w:val="00857666"/>
    <w:rsid w:val="0087093B"/>
    <w:rsid w:val="008775E7"/>
    <w:rsid w:val="00894E12"/>
    <w:rsid w:val="008A1272"/>
    <w:rsid w:val="008A2D62"/>
    <w:rsid w:val="008A4DFD"/>
    <w:rsid w:val="008B19E2"/>
    <w:rsid w:val="008C1318"/>
    <w:rsid w:val="008C1C1D"/>
    <w:rsid w:val="008C7251"/>
    <w:rsid w:val="008C7485"/>
    <w:rsid w:val="008C7ECB"/>
    <w:rsid w:val="008D2EC6"/>
    <w:rsid w:val="008E4F91"/>
    <w:rsid w:val="008E713D"/>
    <w:rsid w:val="008F0FE6"/>
    <w:rsid w:val="008F3469"/>
    <w:rsid w:val="008F6D2D"/>
    <w:rsid w:val="00900695"/>
    <w:rsid w:val="00902AEF"/>
    <w:rsid w:val="009253C5"/>
    <w:rsid w:val="00925F3F"/>
    <w:rsid w:val="009264BB"/>
    <w:rsid w:val="00927FED"/>
    <w:rsid w:val="00936088"/>
    <w:rsid w:val="00936CFC"/>
    <w:rsid w:val="00943892"/>
    <w:rsid w:val="00946BFB"/>
    <w:rsid w:val="009511D5"/>
    <w:rsid w:val="0095334A"/>
    <w:rsid w:val="009541B0"/>
    <w:rsid w:val="00955A96"/>
    <w:rsid w:val="00960FAC"/>
    <w:rsid w:val="00965390"/>
    <w:rsid w:val="00971230"/>
    <w:rsid w:val="009721CC"/>
    <w:rsid w:val="009808A9"/>
    <w:rsid w:val="00980A88"/>
    <w:rsid w:val="00983B44"/>
    <w:rsid w:val="009A72CB"/>
    <w:rsid w:val="009B1E9F"/>
    <w:rsid w:val="009B2D88"/>
    <w:rsid w:val="009C508E"/>
    <w:rsid w:val="009C7C46"/>
    <w:rsid w:val="009D2268"/>
    <w:rsid w:val="009D40DB"/>
    <w:rsid w:val="009E039A"/>
    <w:rsid w:val="009F15F0"/>
    <w:rsid w:val="00A05F0A"/>
    <w:rsid w:val="00A072E3"/>
    <w:rsid w:val="00A076CE"/>
    <w:rsid w:val="00A120AA"/>
    <w:rsid w:val="00A151E0"/>
    <w:rsid w:val="00A27C90"/>
    <w:rsid w:val="00A37AC6"/>
    <w:rsid w:val="00A4098D"/>
    <w:rsid w:val="00A40E34"/>
    <w:rsid w:val="00A4757A"/>
    <w:rsid w:val="00A51F26"/>
    <w:rsid w:val="00A65183"/>
    <w:rsid w:val="00A66C7B"/>
    <w:rsid w:val="00A7468E"/>
    <w:rsid w:val="00A7548B"/>
    <w:rsid w:val="00A75FF6"/>
    <w:rsid w:val="00A7781F"/>
    <w:rsid w:val="00A77DCF"/>
    <w:rsid w:val="00A80D0E"/>
    <w:rsid w:val="00A87869"/>
    <w:rsid w:val="00A923B6"/>
    <w:rsid w:val="00A93A37"/>
    <w:rsid w:val="00A93DD4"/>
    <w:rsid w:val="00A9683B"/>
    <w:rsid w:val="00A96C12"/>
    <w:rsid w:val="00AA7182"/>
    <w:rsid w:val="00AB00B9"/>
    <w:rsid w:val="00AC193E"/>
    <w:rsid w:val="00AC313B"/>
    <w:rsid w:val="00AC3DB1"/>
    <w:rsid w:val="00AC5CD7"/>
    <w:rsid w:val="00AD2497"/>
    <w:rsid w:val="00AE441B"/>
    <w:rsid w:val="00AE7B70"/>
    <w:rsid w:val="00B036DA"/>
    <w:rsid w:val="00B12152"/>
    <w:rsid w:val="00B20101"/>
    <w:rsid w:val="00B261E4"/>
    <w:rsid w:val="00B26356"/>
    <w:rsid w:val="00B27395"/>
    <w:rsid w:val="00B36BF7"/>
    <w:rsid w:val="00B424F0"/>
    <w:rsid w:val="00B613B3"/>
    <w:rsid w:val="00B66212"/>
    <w:rsid w:val="00B70BCD"/>
    <w:rsid w:val="00B74381"/>
    <w:rsid w:val="00B7710A"/>
    <w:rsid w:val="00B77781"/>
    <w:rsid w:val="00B97062"/>
    <w:rsid w:val="00BA2484"/>
    <w:rsid w:val="00BB17B3"/>
    <w:rsid w:val="00BB665B"/>
    <w:rsid w:val="00BC074C"/>
    <w:rsid w:val="00BC5285"/>
    <w:rsid w:val="00BC5E6E"/>
    <w:rsid w:val="00BE1C3C"/>
    <w:rsid w:val="00BE3D16"/>
    <w:rsid w:val="00BF3F1D"/>
    <w:rsid w:val="00C04302"/>
    <w:rsid w:val="00C06F27"/>
    <w:rsid w:val="00C17AE1"/>
    <w:rsid w:val="00C22BA8"/>
    <w:rsid w:val="00C32FAB"/>
    <w:rsid w:val="00C330A8"/>
    <w:rsid w:val="00C3381F"/>
    <w:rsid w:val="00C36584"/>
    <w:rsid w:val="00C42BBF"/>
    <w:rsid w:val="00C43F14"/>
    <w:rsid w:val="00C4640C"/>
    <w:rsid w:val="00C529F1"/>
    <w:rsid w:val="00C52AAC"/>
    <w:rsid w:val="00C52BAD"/>
    <w:rsid w:val="00C54388"/>
    <w:rsid w:val="00C560DA"/>
    <w:rsid w:val="00C563C8"/>
    <w:rsid w:val="00C70407"/>
    <w:rsid w:val="00C736DD"/>
    <w:rsid w:val="00C77A95"/>
    <w:rsid w:val="00C8137B"/>
    <w:rsid w:val="00C93FEE"/>
    <w:rsid w:val="00CA15EC"/>
    <w:rsid w:val="00CB18EF"/>
    <w:rsid w:val="00CB196E"/>
    <w:rsid w:val="00CB4477"/>
    <w:rsid w:val="00CB7CE3"/>
    <w:rsid w:val="00CC2D16"/>
    <w:rsid w:val="00CC5CEE"/>
    <w:rsid w:val="00CD0B26"/>
    <w:rsid w:val="00CD534C"/>
    <w:rsid w:val="00CE00CA"/>
    <w:rsid w:val="00CE53FC"/>
    <w:rsid w:val="00CE655F"/>
    <w:rsid w:val="00CF157A"/>
    <w:rsid w:val="00CF53D0"/>
    <w:rsid w:val="00CF610E"/>
    <w:rsid w:val="00CF751C"/>
    <w:rsid w:val="00D12B05"/>
    <w:rsid w:val="00D16344"/>
    <w:rsid w:val="00D269C4"/>
    <w:rsid w:val="00D35727"/>
    <w:rsid w:val="00D432C7"/>
    <w:rsid w:val="00D50041"/>
    <w:rsid w:val="00D508B2"/>
    <w:rsid w:val="00D508CD"/>
    <w:rsid w:val="00D55CAB"/>
    <w:rsid w:val="00D61DF0"/>
    <w:rsid w:val="00D828C9"/>
    <w:rsid w:val="00D90761"/>
    <w:rsid w:val="00D9112E"/>
    <w:rsid w:val="00D94643"/>
    <w:rsid w:val="00D957D8"/>
    <w:rsid w:val="00D9761D"/>
    <w:rsid w:val="00DA0836"/>
    <w:rsid w:val="00DA51D0"/>
    <w:rsid w:val="00DB0EE2"/>
    <w:rsid w:val="00DB2B87"/>
    <w:rsid w:val="00DB612B"/>
    <w:rsid w:val="00DB6E4A"/>
    <w:rsid w:val="00DC2892"/>
    <w:rsid w:val="00DC47E9"/>
    <w:rsid w:val="00DC61CE"/>
    <w:rsid w:val="00DD3D00"/>
    <w:rsid w:val="00DE2238"/>
    <w:rsid w:val="00DE6D3F"/>
    <w:rsid w:val="00DF0C26"/>
    <w:rsid w:val="00DF1B13"/>
    <w:rsid w:val="00DF1D57"/>
    <w:rsid w:val="00DF249F"/>
    <w:rsid w:val="00DF2EF8"/>
    <w:rsid w:val="00DF554D"/>
    <w:rsid w:val="00DF727E"/>
    <w:rsid w:val="00DF7C4C"/>
    <w:rsid w:val="00E02D9C"/>
    <w:rsid w:val="00E03DB4"/>
    <w:rsid w:val="00E0669B"/>
    <w:rsid w:val="00E14E2A"/>
    <w:rsid w:val="00E154A0"/>
    <w:rsid w:val="00E21D6A"/>
    <w:rsid w:val="00E238F9"/>
    <w:rsid w:val="00E24145"/>
    <w:rsid w:val="00E3119D"/>
    <w:rsid w:val="00E327FF"/>
    <w:rsid w:val="00E34000"/>
    <w:rsid w:val="00E3436D"/>
    <w:rsid w:val="00E35115"/>
    <w:rsid w:val="00E378DA"/>
    <w:rsid w:val="00E434EE"/>
    <w:rsid w:val="00E44340"/>
    <w:rsid w:val="00E4505B"/>
    <w:rsid w:val="00E51042"/>
    <w:rsid w:val="00E51A5C"/>
    <w:rsid w:val="00E6410D"/>
    <w:rsid w:val="00E708A8"/>
    <w:rsid w:val="00E70A59"/>
    <w:rsid w:val="00E7390A"/>
    <w:rsid w:val="00E82A23"/>
    <w:rsid w:val="00E84D60"/>
    <w:rsid w:val="00E907D9"/>
    <w:rsid w:val="00E90E7B"/>
    <w:rsid w:val="00EA1837"/>
    <w:rsid w:val="00EA288F"/>
    <w:rsid w:val="00EA4012"/>
    <w:rsid w:val="00EA5D6B"/>
    <w:rsid w:val="00EA73E1"/>
    <w:rsid w:val="00EB4E63"/>
    <w:rsid w:val="00EC19D4"/>
    <w:rsid w:val="00EC3E41"/>
    <w:rsid w:val="00EC5BB5"/>
    <w:rsid w:val="00ED0D48"/>
    <w:rsid w:val="00ED0E74"/>
    <w:rsid w:val="00EE4BF5"/>
    <w:rsid w:val="00EF248E"/>
    <w:rsid w:val="00EF317D"/>
    <w:rsid w:val="00EF4C5D"/>
    <w:rsid w:val="00F02D98"/>
    <w:rsid w:val="00F0328F"/>
    <w:rsid w:val="00F1487E"/>
    <w:rsid w:val="00F14BA7"/>
    <w:rsid w:val="00F247B5"/>
    <w:rsid w:val="00F269CF"/>
    <w:rsid w:val="00F33DE5"/>
    <w:rsid w:val="00F37C63"/>
    <w:rsid w:val="00F409B0"/>
    <w:rsid w:val="00F42EFD"/>
    <w:rsid w:val="00F457C8"/>
    <w:rsid w:val="00F65F0B"/>
    <w:rsid w:val="00F660AC"/>
    <w:rsid w:val="00F67216"/>
    <w:rsid w:val="00F700CA"/>
    <w:rsid w:val="00F744E4"/>
    <w:rsid w:val="00F761D9"/>
    <w:rsid w:val="00F80CD8"/>
    <w:rsid w:val="00F84468"/>
    <w:rsid w:val="00F8593E"/>
    <w:rsid w:val="00F91683"/>
    <w:rsid w:val="00F93837"/>
    <w:rsid w:val="00F94DA6"/>
    <w:rsid w:val="00F9655E"/>
    <w:rsid w:val="00FA1EF1"/>
    <w:rsid w:val="00FA5161"/>
    <w:rsid w:val="00FA6C91"/>
    <w:rsid w:val="00FB1B29"/>
    <w:rsid w:val="00FB2517"/>
    <w:rsid w:val="00FB2F2A"/>
    <w:rsid w:val="00FB32B6"/>
    <w:rsid w:val="00FC4ADF"/>
    <w:rsid w:val="00FE5B5F"/>
    <w:rsid w:val="00FF1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EBED8E"/>
  <w15:chartTrackingRefBased/>
  <w15:docId w15:val="{9BE6CC86-087A-3B4B-BD65-758931297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0DF"/>
    <w:pPr>
      <w:autoSpaceDE w:val="0"/>
      <w:autoSpaceDN w:val="0"/>
      <w:adjustRightInd w:val="0"/>
      <w:spacing w:before="100" w:after="10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50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1</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 Cheyanne (Campus)</dc:creator>
  <cp:keywords/>
  <dc:description/>
  <cp:lastModifiedBy>Barba, Cheyanne (Campus)</cp:lastModifiedBy>
  <cp:revision>5</cp:revision>
  <dcterms:created xsi:type="dcterms:W3CDTF">2022-10-23T21:10:00Z</dcterms:created>
  <dcterms:modified xsi:type="dcterms:W3CDTF">2022-10-23T21:45:00Z</dcterms:modified>
</cp:coreProperties>
</file>